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F6468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D22927">
        <w:rPr>
          <w:b/>
          <w:bCs/>
        </w:rPr>
        <w:t>Supplementary Tables</w:t>
      </w:r>
    </w:p>
    <w:p w14:paraId="13DBA9B3" w14:textId="3993D519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t>Table S1.</w:t>
      </w:r>
      <w:r w:rsidRPr="005F49A4">
        <w:t xml:space="preserve"> Model-predicted secretion probabilities and 95% </w:t>
      </w:r>
      <w:r w:rsidR="00F47487">
        <w:t>confidence intervals (C</w:t>
      </w:r>
      <w:r w:rsidR="009B17CD">
        <w:t>I</w:t>
      </w:r>
      <w:r w:rsidRPr="005F49A4">
        <w:t>s</w:t>
      </w:r>
      <w:r w:rsidR="00F47487">
        <w:t>)</w:t>
      </w:r>
      <w:r w:rsidRPr="005F49A4">
        <w:t xml:space="preserve"> for all speci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380"/>
        <w:gridCol w:w="1455"/>
        <w:gridCol w:w="1380"/>
      </w:tblGrid>
      <w:tr w:rsidR="00E25D89" w:rsidRPr="005F49A4" w14:paraId="0C9ACF78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E9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3698C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red_prob</w:t>
            </w:r>
            <w:proofErr w:type="spellEnd"/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4DFA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lower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3C6B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upper95</w:t>
            </w:r>
          </w:p>
        </w:tc>
      </w:tr>
      <w:tr w:rsidR="00E25D89" w:rsidRPr="005F49A4" w14:paraId="4228AC38" w14:textId="77777777" w:rsidTr="00EF01CE">
        <w:trPr>
          <w:trHeight w:val="180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5ED9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94A4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2394366197183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40A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175951388568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6F52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96044988889614</w:t>
            </w:r>
          </w:p>
        </w:tc>
      </w:tr>
      <w:tr w:rsidR="00E25D89" w:rsidRPr="005F49A4" w14:paraId="118768A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3B74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A53C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8571428571428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D4D0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191458205754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15E9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34745285345938</w:t>
            </w:r>
          </w:p>
        </w:tc>
      </w:tr>
      <w:tr w:rsidR="00E25D89" w:rsidRPr="005F49A4" w14:paraId="3224FF16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7A5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820D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7619047619047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F9C4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126140680686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81D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98527073695555</w:t>
            </w:r>
          </w:p>
        </w:tc>
      </w:tr>
      <w:tr w:rsidR="00E25D89" w:rsidRPr="005F49A4" w14:paraId="316B1F50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B5E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025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6666666666666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5D6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48922146076105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D4C7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37451852095912</w:t>
            </w:r>
          </w:p>
        </w:tc>
      </w:tr>
      <w:tr w:rsidR="00E25D89" w:rsidRPr="005F49A4" w14:paraId="460B7533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D0EB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B37D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8666666666666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ACC9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736260152986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866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81170746460728</w:t>
            </w:r>
          </w:p>
        </w:tc>
      </w:tr>
      <w:tr w:rsidR="00E25D89" w:rsidRPr="005F49A4" w14:paraId="4883CC8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BF30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6402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8548387096774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833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071647097342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4F6F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01699617860999</w:t>
            </w:r>
          </w:p>
        </w:tc>
      </w:tr>
      <w:tr w:rsidR="00E25D89" w:rsidRPr="005F49A4" w14:paraId="2E3B836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477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17EF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272727272727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FADC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009945130954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BA8E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84723362353892</w:t>
            </w:r>
          </w:p>
        </w:tc>
      </w:tr>
      <w:tr w:rsidR="00E25D89" w:rsidRPr="005F49A4" w14:paraId="4FB28205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DE0D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65AD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988505747126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7A45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273312650359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7E32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12645761735971</w:t>
            </w:r>
          </w:p>
        </w:tc>
      </w:tr>
      <w:tr w:rsidR="00E25D89" w:rsidRPr="005F49A4" w14:paraId="5753E0B5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2E9C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E9F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6764705882352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BC98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245288865123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F09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38627322918825</w:t>
            </w:r>
          </w:p>
        </w:tc>
      </w:tr>
      <w:tr w:rsidR="00E25D89" w:rsidRPr="005F49A4" w14:paraId="5B1C0DF4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060F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3A13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8529411764705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CA68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2488628408690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C6F7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4879003741931</w:t>
            </w:r>
          </w:p>
        </w:tc>
      </w:tr>
      <w:tr w:rsidR="00E25D89" w:rsidRPr="005F49A4" w14:paraId="19889A7D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0238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0D73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222222222222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DA15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283097783820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355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57864158984649</w:t>
            </w:r>
          </w:p>
        </w:tc>
      </w:tr>
    </w:tbl>
    <w:p w14:paraId="289B64C9" w14:textId="77777777" w:rsidR="00E25D89" w:rsidRDefault="00E25D89" w:rsidP="00E25D89">
      <w:pPr>
        <w:spacing w:after="160" w:line="278" w:lineRule="auto"/>
      </w:pPr>
      <w:r>
        <w:br w:type="page"/>
      </w:r>
    </w:p>
    <w:p w14:paraId="6C762F69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lastRenderedPageBreak/>
        <w:t>Table S2.</w:t>
      </w:r>
      <w:r w:rsidRPr="005F49A4">
        <w:t xml:space="preserve"> Firth logistic regression coefficients, odds ratios, and 95% CIs (reference: sp.4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1220"/>
        <w:gridCol w:w="1220"/>
        <w:gridCol w:w="1220"/>
        <w:gridCol w:w="1220"/>
        <w:gridCol w:w="1153"/>
        <w:gridCol w:w="1286"/>
        <w:gridCol w:w="1220"/>
      </w:tblGrid>
      <w:tr w:rsidR="00E25D89" w:rsidRPr="005F49A4" w14:paraId="153C198E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5B86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term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C2A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estimate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85C1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5C2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lower9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A46B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upper9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804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8957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OR_low9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B049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OR_up95</w:t>
            </w:r>
          </w:p>
        </w:tc>
      </w:tr>
      <w:tr w:rsidR="00E25D89" w:rsidRPr="005F49A4" w14:paraId="2A5E7187" w14:textId="77777777" w:rsidTr="00F47487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D2A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(Intercept)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EFA1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60943791243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291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9282032302755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D031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2414991047418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C264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404579678016106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4F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A100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9105228302956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586B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67257214800668</w:t>
            </w:r>
          </w:p>
        </w:tc>
      </w:tr>
      <w:tr w:rsidR="00E25D89" w:rsidRPr="005F49A4" w14:paraId="35C8FF20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607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1A8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1527360223636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940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5966704357502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38D3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7987832406443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E159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88144065994138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EC65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3.400000000000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C40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0422909757082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894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1.82043557576</w:t>
            </w:r>
          </w:p>
        </w:tc>
      </w:tr>
      <w:tr w:rsidR="00E25D89" w:rsidRPr="005F49A4" w14:paraId="1BFD8C08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04FB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FA25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9557141491519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46C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314035274732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DE18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6516169077644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23D7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70154295451769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D630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06896551724139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E2C4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7597322922005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6C84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0.509760882454</w:t>
            </w:r>
          </w:p>
        </w:tc>
      </w:tr>
      <w:tr w:rsidR="00E25D89" w:rsidRPr="005F49A4" w14:paraId="02E97E31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1D2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ABF3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323009979138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6481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5902139754777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938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8938902656216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FFDC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.294511194423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7986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05.00000000000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F855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8.063444688919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AF1C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9569.86934752</w:t>
            </w:r>
          </w:p>
        </w:tc>
      </w:tr>
      <w:tr w:rsidR="00E25D89" w:rsidRPr="005F49A4" w14:paraId="31B6BACA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AC1B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57D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3940192989536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756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3618657092631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9181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0882428869596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EBA6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08646250681814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2895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.957446808510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AB83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690525255720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A4DC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5289355924499</w:t>
            </w:r>
          </w:p>
        </w:tc>
      </w:tr>
      <w:tr w:rsidR="00E25D89" w:rsidRPr="005F49A4" w14:paraId="6570FBAB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895A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D8F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2981161152199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D8FD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6600163311650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4EF1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2591019026030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5557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8597956220242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BB5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1386138613861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36D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8390888987152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EBA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42242403526248</w:t>
            </w:r>
          </w:p>
        </w:tc>
      </w:tr>
      <w:tr w:rsidR="00E25D89" w:rsidRPr="005F49A4" w14:paraId="66342947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3C68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523F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8332133440562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36D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0780506287584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1788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3795389731019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8884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638962408089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144C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8E54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9730695132866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0C43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3.436966524344</w:t>
            </w:r>
          </w:p>
        </w:tc>
      </w:tr>
      <w:tr w:rsidR="00E25D89" w:rsidRPr="005F49A4" w14:paraId="7162D30C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649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F6F2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6034773971826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859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3369014098569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3DE0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3037860938908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E28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29250554231612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08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.5106382978724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5CE1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6832153013169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FD2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3.1495182978625</w:t>
            </w:r>
          </w:p>
        </w:tc>
      </w:tr>
      <w:tr w:rsidR="00E25D89" w:rsidRPr="005F49A4" w14:paraId="04BBBAFD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7722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28F7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0671136216087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BD1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878856431446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3E96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3461154087312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F052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81734456780746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50A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0697674418605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8E5B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0743083869960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2859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6.7323599799269</w:t>
            </w:r>
          </w:p>
        </w:tc>
      </w:tr>
      <w:tr w:rsidR="00E25D89" w:rsidRPr="005F49A4" w14:paraId="630D4B98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13A2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1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1A80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5505974124111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768D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314223642802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E9DB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560206403032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5F8A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29477012762302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135A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7142857142857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3FB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1688503282661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F2B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6.9712134203092</w:t>
            </w:r>
          </w:p>
        </w:tc>
      </w:tr>
      <w:tr w:rsidR="00E25D89" w:rsidRPr="005F49A4" w14:paraId="009242A8" w14:textId="77777777" w:rsidTr="00F47487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9FBE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sp.1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2C10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5649493574615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36A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152394645841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BDF5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0927190980022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3393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38116038622591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6A01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8532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823724203630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B770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9.930730130952</w:t>
            </w:r>
          </w:p>
        </w:tc>
      </w:tr>
    </w:tbl>
    <w:p w14:paraId="0613C4DB" w14:textId="77777777" w:rsidR="00E25D89" w:rsidRDefault="00E25D89" w:rsidP="00E25D8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3F73C446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lastRenderedPageBreak/>
        <w:t>Table S3.</w:t>
      </w:r>
      <w:r w:rsidRPr="005F49A4">
        <w:t xml:space="preserve"> Pairwise species contrasts from the Firth logistic regression (Holm-corrected p-values)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545"/>
        <w:gridCol w:w="1545"/>
        <w:gridCol w:w="345"/>
        <w:gridCol w:w="371"/>
        <w:gridCol w:w="1455"/>
        <w:gridCol w:w="1620"/>
      </w:tblGrid>
      <w:tr w:rsidR="00E25D89" w:rsidRPr="005F49A4" w14:paraId="2E3E40BD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D980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contrast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EC1B9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proofErr w:type="gramStart"/>
            <w:r w:rsidRPr="005F49A4">
              <w:rPr>
                <w:b/>
                <w:bCs/>
                <w:color w:val="000000"/>
                <w:sz w:val="15"/>
                <w:szCs w:val="15"/>
              </w:rPr>
              <w:t>odds.ratio</w:t>
            </w:r>
            <w:proofErr w:type="spellEnd"/>
            <w:proofErr w:type="gramEnd"/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ACD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47B77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15D9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null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16AFD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proofErr w:type="gramStart"/>
            <w:r w:rsidRPr="005F49A4">
              <w:rPr>
                <w:b/>
                <w:bCs/>
                <w:color w:val="000000"/>
                <w:sz w:val="15"/>
                <w:szCs w:val="15"/>
              </w:rPr>
              <w:t>t.ratio</w:t>
            </w:r>
            <w:proofErr w:type="spellEnd"/>
            <w:proofErr w:type="gram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37AA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.value</w:t>
            </w:r>
            <w:proofErr w:type="spellEnd"/>
          </w:p>
        </w:tc>
      </w:tr>
      <w:tr w:rsidR="00E25D89" w:rsidRPr="005F49A4" w14:paraId="549A3A0C" w14:textId="77777777" w:rsidTr="00EF01CE">
        <w:trPr>
          <w:trHeight w:val="180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64D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BB23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42735042735042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1571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2464403571582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6655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ABAF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3289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4.150155056782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9E0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19315789301443</w:t>
            </w:r>
          </w:p>
        </w:tc>
      </w:tr>
      <w:tr w:rsidR="00E25D89" w:rsidRPr="005F49A4" w14:paraId="4BF162E7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1C96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9707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4146341463414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BF6C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0937107429108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6BB3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9B4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30CB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2.52957194926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B18C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75826022674074</w:t>
            </w:r>
          </w:p>
        </w:tc>
      </w:tr>
      <w:tr w:rsidR="00E25D89" w:rsidRPr="005F49A4" w14:paraId="74A88519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1A0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E42E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48780487804877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A382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77571413437940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99A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3468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6073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347354545503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F457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70052455912105</w:t>
            </w:r>
          </w:p>
        </w:tc>
      </w:tr>
      <w:tr w:rsidR="00E25D89" w:rsidRPr="005F49A4" w14:paraId="71A07A5D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709F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71D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91262135922329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55C3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67185958900071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0BB8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6C70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EAFC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251919273590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A94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503624885107995</w:t>
            </w:r>
          </w:p>
        </w:tc>
      </w:tr>
      <w:tr w:rsidR="00E25D89" w:rsidRPr="005F49A4" w14:paraId="7609DB8B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3489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44D4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7826086956521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56B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7274926038927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4294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51E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3AF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1694664944692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B5A7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19E151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867B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0D4C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58823529411764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0317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47517944875049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63AC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AE0D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0FA3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507298325130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CD7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218227648821387</w:t>
            </w:r>
          </w:p>
        </w:tc>
      </w:tr>
      <w:tr w:rsidR="00E25D89" w:rsidRPr="005F49A4" w14:paraId="5D60BDFC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B461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493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7401574803149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F4AF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543046246083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B496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C01A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872E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548469921764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DF9B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196072594999417</w:t>
            </w:r>
          </w:p>
        </w:tc>
      </w:tr>
      <w:tr w:rsidR="00E25D89" w:rsidRPr="005F49A4" w14:paraId="6929D089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55F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5A9E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4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4B6A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6790326612417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FD81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0F5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D290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370222510326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C0C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491AEE48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1F85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73B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1212121212121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A68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6399986833321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105E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C0A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2B80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2.005578455492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9EE6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0057C8C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421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FD0A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76923076923076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3C26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62710728044931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A97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5930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6E6F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3.146252688797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831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685730823297579</w:t>
            </w:r>
          </w:p>
        </w:tc>
      </w:tr>
      <w:tr w:rsidR="00E25D89" w:rsidRPr="005F49A4" w14:paraId="1407991A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7F81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DC5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3102439024390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62E4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5343258022295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B36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140F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5F98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582524748738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299E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43674680930542</w:t>
            </w:r>
          </w:p>
        </w:tc>
      </w:tr>
      <w:tr w:rsidR="00E25D89" w:rsidRPr="005F49A4" w14:paraId="0AD1C625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92DE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3886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1414634146341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D7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6721073516983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983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38B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0A4D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481536648275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1BC4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3B835EF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29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B6A9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1355339805825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5871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51713184646248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C3B7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5AA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DE19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902360294153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414A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8104DE5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9FC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F2D1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0.551304347826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0FC8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.2789200359001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4C3F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134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54D2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695287743327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D8EE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37062574841062E-09</w:t>
            </w:r>
          </w:p>
        </w:tc>
      </w:tr>
      <w:tr w:rsidR="00E25D89" w:rsidRPr="005F49A4" w14:paraId="7C1DCEA6" w14:textId="77777777" w:rsidTr="00EF01CE">
        <w:trPr>
          <w:trHeight w:val="180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92E7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7A6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376470588235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F3DF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1476214055141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8BBF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EE19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1644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153285743772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0CC6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0B25DD4D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DAA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65F7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7319685039370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90E5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82745499307758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78BE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ED92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D5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393342966440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A226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C4D8B11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7825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FA29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.0496000000000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C44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806411016377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078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3124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1819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410565754691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650F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0639099498317635</w:t>
            </w:r>
          </w:p>
        </w:tc>
      </w:tr>
      <w:tr w:rsidR="00E25D89" w:rsidRPr="005F49A4" w14:paraId="36B4887C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CFBD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754A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9636363636363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879A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3007026659969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0628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07A9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B800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456523774879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BFE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256561898088016</w:t>
            </w:r>
          </w:p>
        </w:tc>
      </w:tr>
      <w:tr w:rsidR="00E25D89" w:rsidRPr="005F49A4" w14:paraId="1A568890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CBA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5678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1D08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5537346704755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8C79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EE1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653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107437073894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ADD3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EBADC9A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1CB8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93A3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4482758620689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AC00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50755604446213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5659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65F2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CBE6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2.287701044579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10C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5529562569079</w:t>
            </w:r>
          </w:p>
        </w:tc>
      </w:tr>
      <w:tr w:rsidR="00E25D89" w:rsidRPr="005F49A4" w14:paraId="43B873BC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DC38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30C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4512889186474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4172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7348951194505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978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91E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890E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033909174721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AAF0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41FE350A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CB9E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3CAA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2083958020989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1267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416562982012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D112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A77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C677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853586041508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998F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636007747958003</w:t>
            </w:r>
          </w:p>
        </w:tc>
      </w:tr>
      <w:tr w:rsidR="00E25D89" w:rsidRPr="005F49A4" w14:paraId="77348854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59D6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009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1582150101419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74C9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2404060566366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FFD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EE9E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F04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628646875341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B41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29CF4B4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F04B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4A0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2321477056747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5A7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1953036092366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F6F4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DE8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5851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543837935556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0215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1F06BCCB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48A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903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4317241379310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EC96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2018170964955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23B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8129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E0CD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797970222012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0443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2DB1F950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690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BDF2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4994775339602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BD2C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766374533387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2C5D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C618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6807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348134001033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C0C5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9A98839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6432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A5D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4376657824933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A4B0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9900309048667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D876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FC91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349C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107954249008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34FC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68D8753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BCC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7690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8.708737864077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5DB3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7.180848364882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8598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F438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E16F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016041519612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4C1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42F424A6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4F14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923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80.0434782608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5B0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64.33540476736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6C25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9731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0449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537178450337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53B6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199977155305288</w:t>
            </w:r>
          </w:p>
        </w:tc>
      </w:tr>
      <w:tr w:rsidR="00E25D89" w:rsidRPr="005F49A4" w14:paraId="177ED815" w14:textId="77777777" w:rsidTr="00EF01CE">
        <w:trPr>
          <w:trHeight w:val="180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ECC6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5161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2.058823529411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D357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7.972621676522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F5A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8246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9F66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670541938007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EF6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6B06A5EF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466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E60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5.173228346456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ECF3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2.02514024425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1424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9A0C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A929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873499483046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78F7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B3B4F1D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8B16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A350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0.520000000000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01B9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4.00904206846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F3A7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37D9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5DBD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885574226666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F22E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47093980140834</w:t>
            </w:r>
          </w:p>
        </w:tc>
      </w:tr>
      <w:tr w:rsidR="00E25D89" w:rsidRPr="005F49A4" w14:paraId="7090233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6D8C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77B4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3.484848484848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1079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4.005936329023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E146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1DC1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4E6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562930851338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F54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52711870234117</w:t>
            </w:r>
          </w:p>
        </w:tc>
      </w:tr>
      <w:tr w:rsidR="00E25D89" w:rsidRPr="005F49A4" w14:paraId="12D8CDAF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337C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F24C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5.769230769230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1F60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3.566406430805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26D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2EE7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2996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845529336280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E65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0BAD2A8E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774E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 / sp.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BF8C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.6234967622571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42C7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9530106875577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96A0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46D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4D18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512151894165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6A67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09660781249845E-06</w:t>
            </w:r>
          </w:p>
        </w:tc>
      </w:tr>
      <w:tr w:rsidR="00E25D89" w:rsidRPr="005F49A4" w14:paraId="74A5AD4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4D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884C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4455569461827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BD30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1214048619514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BF84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A1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2AC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9069154285749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49FD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7187734E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4C43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lastRenderedPageBreak/>
              <w:t>sp.5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893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1102362204724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7CD9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8126492168189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6BA7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BA83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1290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6039696115568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01D0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2D3ADEAE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F73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4419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7693617021276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5A7D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63645133380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5608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4674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A884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056361860076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AC6D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899618374317955</w:t>
            </w:r>
          </w:p>
        </w:tc>
      </w:tr>
      <w:tr w:rsidR="00E25D89" w:rsidRPr="005F49A4" w14:paraId="69765411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D721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644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3243068987749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9B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8535148339115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069A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6CF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DA54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989514749317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A908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2D056D0B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3FAA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906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4288052373158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11B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18552819980308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D7AB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8BBE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CA6F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3442184841649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D3D4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02DAE5E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102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 / sp.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92A6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66977285963890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D0F9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539719600994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B904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A189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EC9F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5.115278364544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43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37343847854721E-05</w:t>
            </w:r>
          </w:p>
        </w:tc>
      </w:tr>
      <w:tr w:rsidR="00E25D89" w:rsidRPr="005F49A4" w14:paraId="072E3F87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1D27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3DE0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84275356669525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95EE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34239006758431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A8B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10C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D5E6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6.088642344054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CAF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27507109490521E-07</w:t>
            </w:r>
          </w:p>
        </w:tc>
      </w:tr>
      <w:tr w:rsidR="00E25D89" w:rsidRPr="005F49A4" w14:paraId="6BBAE51A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7C01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FEB2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9168316831683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DE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8917531887683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E3BF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EDA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9B3E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940662361032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8AA5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4D3EC127" w14:textId="77777777" w:rsidTr="00EF01CE">
        <w:trPr>
          <w:trHeight w:val="180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4041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CD0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4152415241524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2E4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1443949058879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0F45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9ACC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72B7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2.998563560164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B126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05663517039132</w:t>
            </w:r>
          </w:p>
        </w:tc>
      </w:tr>
      <w:tr w:rsidR="00E25D89" w:rsidRPr="005F49A4" w14:paraId="328AC2EE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4E20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070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87585681645087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A9F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47277927216964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C6A2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0CD0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774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4.511263753146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0668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0041530420601825</w:t>
            </w:r>
          </w:p>
        </w:tc>
      </w:tr>
      <w:tr w:rsidR="00E25D89" w:rsidRPr="005F49A4" w14:paraId="0A08C4B9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4F58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 / sp.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50C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2582677165354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AB2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0455834686356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8B3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6786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55A3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781495893298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39B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94DCFD7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A48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C4A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84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301B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19806288034908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511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7CE6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58F3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22950222159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5313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530617526519795</w:t>
            </w:r>
          </w:p>
        </w:tc>
      </w:tr>
      <w:tr w:rsidR="00E25D89" w:rsidRPr="005F49A4" w14:paraId="4EE5C802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B422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66E6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6060606060606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50B0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9429203476773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3EC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C3F8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D25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380535460107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C758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30503200357482</w:t>
            </w:r>
          </w:p>
        </w:tc>
      </w:tr>
      <w:tr w:rsidR="00E25D89" w:rsidRPr="005F49A4" w14:paraId="673B3E4D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6DA4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FCE2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3076923076923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550A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8151920335340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46C1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287A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A72A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488779676756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D1C7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1F27A40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20E1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 / sp.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2E3A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.6476595744680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3E4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9980225854520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8EEC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E101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CA94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573781329301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285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182385111381995</w:t>
            </w:r>
          </w:p>
        </w:tc>
      </w:tr>
      <w:tr w:rsidR="00E25D89" w:rsidRPr="005F49A4" w14:paraId="0B4DFFEA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8C66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F95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8658929722759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0E8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2024808139846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5CBF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ED9B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F5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509346772035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4CC4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85309412004269</w:t>
            </w:r>
          </w:p>
        </w:tc>
      </w:tr>
      <w:tr w:rsidR="00E25D89" w:rsidRPr="005F49A4" w14:paraId="72205D58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F5CF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F63D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.039279869067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5708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1222541003055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B44A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E7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93BE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7817147547280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BCDB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280ECA03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9E4B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 / sp.1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821F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1663143058491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BC0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0475603811868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BF2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3C3E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E994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0.9782621648041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336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4690A988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88A4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11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2361359570661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D573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2472889204088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7631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17D9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AE21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2.685315560745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071F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62545899725738</w:t>
            </w:r>
          </w:p>
        </w:tc>
      </w:tr>
      <w:tr w:rsidR="00E25D89" w:rsidRPr="005F49A4" w14:paraId="7FEFFEB9" w14:textId="77777777" w:rsidTr="00EF01CE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4A50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 / sp.1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C5A4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6263736263736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05A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9940580894818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6A1C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2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A52C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54D5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-1.844690062337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4E84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</w:tbl>
    <w:p w14:paraId="350C06FB" w14:textId="77777777" w:rsidR="00E25D89" w:rsidRDefault="00E25D89" w:rsidP="00E25D8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29748F4C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lastRenderedPageBreak/>
        <w:t>Table S4.</w:t>
      </w:r>
      <w:r w:rsidRPr="005F49A4">
        <w:t xml:space="preserve"> Cluster memberships for k = 2, 3, and 4 based on hierarchical clustering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79"/>
        <w:gridCol w:w="279"/>
        <w:gridCol w:w="279"/>
      </w:tblGrid>
      <w:tr w:rsidR="00E25D89" w:rsidRPr="005F49A4" w14:paraId="020BC296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A0E5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5984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k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049F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k3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3597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k4</w:t>
            </w:r>
          </w:p>
        </w:tc>
      </w:tr>
      <w:tr w:rsidR="00E25D89" w:rsidRPr="005F49A4" w14:paraId="7D0581DF" w14:textId="77777777" w:rsidTr="00EF01CE">
        <w:trPr>
          <w:trHeight w:val="180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4A9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D849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3A5B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A0F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129C8C3F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435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BF8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434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7596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</w:tr>
      <w:tr w:rsidR="00E25D89" w:rsidRPr="005F49A4" w14:paraId="6F8A2B40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D149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BDE8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52D5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7C2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</w:t>
            </w:r>
          </w:p>
        </w:tc>
      </w:tr>
      <w:tr w:rsidR="00E25D89" w:rsidRPr="005F49A4" w14:paraId="452F6272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A27D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74B0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6494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5D45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</w:t>
            </w:r>
          </w:p>
        </w:tc>
      </w:tr>
      <w:tr w:rsidR="00E25D89" w:rsidRPr="005F49A4" w14:paraId="5D1F0A9C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097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63B7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3B8E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9D8C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52A44CB1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6F03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5D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82F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477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</w:t>
            </w:r>
          </w:p>
        </w:tc>
      </w:tr>
      <w:tr w:rsidR="00E25D89" w:rsidRPr="005F49A4" w14:paraId="7175D9AC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0AA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969A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757E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0F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3811C68F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C86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485B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B037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FDBD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  <w:tr w:rsidR="00E25D89" w:rsidRPr="005F49A4" w14:paraId="06E2E015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B34A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039F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DB61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0658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</w:tr>
      <w:tr w:rsidR="00E25D89" w:rsidRPr="005F49A4" w14:paraId="04048D2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B2D6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A26A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CB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2917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</w:t>
            </w:r>
          </w:p>
        </w:tc>
      </w:tr>
      <w:tr w:rsidR="00E25D89" w:rsidRPr="005F49A4" w14:paraId="4CE9A4B2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8E1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373C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DD19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6DF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</w:t>
            </w:r>
          </w:p>
        </w:tc>
      </w:tr>
    </w:tbl>
    <w:p w14:paraId="3A601AF4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br/>
      </w:r>
      <w:r w:rsidRPr="005F49A4">
        <w:rPr>
          <w:b/>
          <w:bCs/>
        </w:rPr>
        <w:t>Table S5.</w:t>
      </w:r>
      <w:r w:rsidRPr="005F49A4">
        <w:t xml:space="preserve"> Silhouette widths for k = 2–4 partition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"/>
        <w:gridCol w:w="1380"/>
      </w:tblGrid>
      <w:tr w:rsidR="00E25D89" w:rsidRPr="005F49A4" w14:paraId="06DF6957" w14:textId="77777777" w:rsidTr="005563A5">
        <w:trPr>
          <w:trHeight w:val="165"/>
          <w:jc w:val="center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6D7C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01480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avg_sil_width</w:t>
            </w:r>
            <w:proofErr w:type="spellEnd"/>
          </w:p>
        </w:tc>
      </w:tr>
      <w:tr w:rsidR="00E25D89" w:rsidRPr="005F49A4" w14:paraId="683FEFC5" w14:textId="77777777" w:rsidTr="005563A5">
        <w:trPr>
          <w:trHeight w:val="180"/>
          <w:jc w:val="center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8E53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ECBD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60043915465152</w:t>
            </w:r>
          </w:p>
        </w:tc>
      </w:tr>
      <w:tr w:rsidR="00E25D89" w:rsidRPr="005F49A4" w14:paraId="41801268" w14:textId="77777777" w:rsidTr="005563A5">
        <w:trPr>
          <w:trHeight w:val="165"/>
          <w:jc w:val="center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E36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18A3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89153690052266</w:t>
            </w:r>
          </w:p>
        </w:tc>
      </w:tr>
      <w:tr w:rsidR="00E25D89" w:rsidRPr="005F49A4" w14:paraId="0423A20D" w14:textId="77777777" w:rsidTr="005563A5">
        <w:trPr>
          <w:trHeight w:val="165"/>
          <w:jc w:val="center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F02F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26A4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38671719268877</w:t>
            </w:r>
          </w:p>
        </w:tc>
      </w:tr>
    </w:tbl>
    <w:p w14:paraId="313E57AC" w14:textId="63ABEC1F" w:rsidR="005563A5" w:rsidRPr="005F49A4" w:rsidRDefault="005563A5" w:rsidP="005563A5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t>Table S</w:t>
      </w:r>
      <w:r>
        <w:rPr>
          <w:b/>
          <w:bCs/>
        </w:rPr>
        <w:t>6</w:t>
      </w:r>
      <w:r w:rsidRPr="005F49A4">
        <w:rPr>
          <w:b/>
          <w:bCs/>
        </w:rPr>
        <w:t>.</w:t>
      </w:r>
      <w:r w:rsidRPr="005F49A4">
        <w:t xml:space="preserve"> Integrated autotomy-secretion data at </w:t>
      </w:r>
      <w:r>
        <w:t xml:space="preserve">the species </w:t>
      </w:r>
      <w:r w:rsidRPr="005F49A4">
        <w:t xml:space="preserve">level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305"/>
        <w:gridCol w:w="1380"/>
        <w:gridCol w:w="1455"/>
        <w:gridCol w:w="1380"/>
      </w:tblGrid>
      <w:tr w:rsidR="005563A5" w:rsidRPr="005F49A4" w14:paraId="4C79B7E5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6374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377CF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autotomy_percent</w:t>
            </w:r>
            <w:proofErr w:type="spell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811F3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red_prob</w:t>
            </w:r>
            <w:proofErr w:type="spellEnd"/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5514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lower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BB488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upper95</w:t>
            </w:r>
          </w:p>
        </w:tc>
      </w:tr>
      <w:tr w:rsidR="005563A5" w:rsidRPr="005F49A4" w14:paraId="00C3221C" w14:textId="77777777" w:rsidTr="00CB0163">
        <w:trPr>
          <w:trHeight w:val="180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BB02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2E5D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2.857142857142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6A28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6666666666666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6729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048922146076105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7826B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37451852095912</w:t>
            </w:r>
          </w:p>
        </w:tc>
      </w:tr>
      <w:tr w:rsidR="005563A5" w:rsidRPr="005F49A4" w14:paraId="3D7B1A0E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03A7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03DE6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1.42857142857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3953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2394366197183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05824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175951388568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22BE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96044988889614</w:t>
            </w:r>
          </w:p>
        </w:tc>
      </w:tr>
      <w:tr w:rsidR="005563A5" w:rsidRPr="005F49A4" w14:paraId="41B0E7FD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35C7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ED862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7.64705882352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0650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8571428571428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F551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191458205754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FE7D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34745285345938</w:t>
            </w:r>
          </w:p>
        </w:tc>
      </w:tr>
      <w:tr w:rsidR="005563A5" w:rsidRPr="005F49A4" w14:paraId="6C440BC0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0A1F0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1438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8C652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7619047619047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D12AD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1261406806869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25D59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998527073695555</w:t>
            </w:r>
          </w:p>
        </w:tc>
      </w:tr>
      <w:tr w:rsidR="005563A5" w:rsidRPr="005F49A4" w14:paraId="38E043D9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3BE96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3414F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216216216216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D2BBF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86666666666667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41322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736260152986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C38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81170746460728</w:t>
            </w:r>
          </w:p>
        </w:tc>
      </w:tr>
      <w:tr w:rsidR="005563A5" w:rsidRPr="005F49A4" w14:paraId="3EEBE6A6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7B6F3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236F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3.33333333333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33511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8548387096774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77B69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071647097342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6216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01699617860999</w:t>
            </w:r>
          </w:p>
        </w:tc>
      </w:tr>
      <w:tr w:rsidR="005563A5" w:rsidRPr="005F49A4" w14:paraId="6A240FCE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C48AA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CA43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6.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4683C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272727272727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F9D9D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009945130954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E6561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84723362353892</w:t>
            </w:r>
          </w:p>
        </w:tc>
      </w:tr>
      <w:tr w:rsidR="005563A5" w:rsidRPr="005F49A4" w14:paraId="506E7565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F3C50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980D0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9.41176470588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F646F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988505747126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CCAFE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273312650359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455DB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12645761735971</w:t>
            </w:r>
          </w:p>
        </w:tc>
      </w:tr>
      <w:tr w:rsidR="005563A5" w:rsidRPr="005F49A4" w14:paraId="77CD2EC9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A7E6E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11A8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666666666666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37B58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6764705882352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FB1B1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245288865123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09B29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38627322918825</w:t>
            </w:r>
          </w:p>
        </w:tc>
      </w:tr>
      <w:tr w:rsidR="005563A5" w:rsidRPr="005F49A4" w14:paraId="56DB372F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8CC62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8CB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3.63636363636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41C67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8529411764705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25FAD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2488628408690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D5BE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4879003741931</w:t>
            </w:r>
          </w:p>
        </w:tc>
      </w:tr>
      <w:tr w:rsidR="005563A5" w:rsidRPr="005F49A4" w14:paraId="0775AD29" w14:textId="77777777" w:rsidTr="00CB0163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0DB7E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14D4F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5.38461538461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FB60E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222222222222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7EF35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283097783820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09FF6" w14:textId="77777777" w:rsidR="005563A5" w:rsidRPr="005F49A4" w:rsidRDefault="005563A5" w:rsidP="00CB0163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57864158984649</w:t>
            </w:r>
          </w:p>
        </w:tc>
      </w:tr>
    </w:tbl>
    <w:p w14:paraId="660C7D0D" w14:textId="26D63B94" w:rsidR="00E25D89" w:rsidRPr="005F49A4" w:rsidRDefault="005563A5" w:rsidP="005563A5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8263BA2" w14:textId="7868B0B4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lastRenderedPageBreak/>
        <w:t>Table S</w:t>
      </w:r>
      <w:r w:rsidR="005563A5">
        <w:rPr>
          <w:b/>
          <w:bCs/>
        </w:rPr>
        <w:t>7</w:t>
      </w:r>
      <w:r w:rsidRPr="005F49A4">
        <w:rPr>
          <w:b/>
          <w:bCs/>
        </w:rPr>
        <w:t>.</w:t>
      </w:r>
      <w:r w:rsidRPr="005F49A4">
        <w:t xml:space="preserve"> Species-level autotomy percentages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570"/>
        <w:gridCol w:w="887"/>
        <w:gridCol w:w="1305"/>
      </w:tblGrid>
      <w:tr w:rsidR="00E25D89" w:rsidRPr="005F49A4" w14:paraId="584C76BD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A7C8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76C15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total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27D6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autotomy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71E26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autotomy_percent</w:t>
            </w:r>
            <w:proofErr w:type="spellEnd"/>
          </w:p>
        </w:tc>
      </w:tr>
      <w:tr w:rsidR="00E25D89" w:rsidRPr="005F49A4" w14:paraId="1DE61C66" w14:textId="77777777" w:rsidTr="00EF01CE">
        <w:trPr>
          <w:trHeight w:val="180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40FD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FB8F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8A99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FAE7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2.8571428571429</w:t>
            </w:r>
          </w:p>
        </w:tc>
      </w:tr>
      <w:tr w:rsidR="00E25D89" w:rsidRPr="005F49A4" w14:paraId="7A792AED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C3BD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59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B7F7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51A9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1.4285714285714</w:t>
            </w:r>
          </w:p>
        </w:tc>
      </w:tr>
      <w:tr w:rsidR="00E25D89" w:rsidRPr="005F49A4" w14:paraId="040AF1B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0C8C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25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DBEB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A99C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7.6470588235294</w:t>
            </w:r>
          </w:p>
        </w:tc>
      </w:tr>
      <w:tr w:rsidR="00E25D89" w:rsidRPr="005F49A4" w14:paraId="1F513BF7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B6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2BAD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77F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7122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5</w:t>
            </w:r>
          </w:p>
        </w:tc>
      </w:tr>
      <w:tr w:rsidR="00E25D89" w:rsidRPr="005F49A4" w14:paraId="2D417A80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630B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6FED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962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03F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2162162162162</w:t>
            </w:r>
          </w:p>
        </w:tc>
      </w:tr>
      <w:tr w:rsidR="00E25D89" w:rsidRPr="005F49A4" w14:paraId="20CE0745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540D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6394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F135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672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3.3333333333333</w:t>
            </w:r>
          </w:p>
        </w:tc>
      </w:tr>
      <w:tr w:rsidR="00E25D89" w:rsidRPr="005F49A4" w14:paraId="2EB40E94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99F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361B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901D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8482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6.25</w:t>
            </w:r>
          </w:p>
        </w:tc>
      </w:tr>
      <w:tr w:rsidR="00E25D89" w:rsidRPr="005F49A4" w14:paraId="42793CB2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01B0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AD96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22A4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D40B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9.4117647058823</w:t>
            </w:r>
          </w:p>
        </w:tc>
      </w:tr>
      <w:tr w:rsidR="00E25D89" w:rsidRPr="005F49A4" w14:paraId="6398A932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A4EA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9572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078B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A5C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6666666666667</w:t>
            </w:r>
          </w:p>
        </w:tc>
      </w:tr>
      <w:tr w:rsidR="00E25D89" w:rsidRPr="005F49A4" w14:paraId="1C79594B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FBE3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09EF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F4DE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CB7F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3.6363636363636</w:t>
            </w:r>
          </w:p>
        </w:tc>
      </w:tr>
      <w:tr w:rsidR="00E25D89" w:rsidRPr="005F49A4" w14:paraId="4FF2BDED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3435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AA00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9A3A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719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5.3846153846154</w:t>
            </w:r>
          </w:p>
        </w:tc>
      </w:tr>
    </w:tbl>
    <w:p w14:paraId="2E6D0058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</w:p>
    <w:p w14:paraId="26B3023E" w14:textId="631DEE9B" w:rsidR="00E25D89" w:rsidRPr="005F49A4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5F49A4">
        <w:rPr>
          <w:b/>
          <w:bCs/>
        </w:rPr>
        <w:t>Table S</w:t>
      </w:r>
      <w:r w:rsidR="005563A5">
        <w:rPr>
          <w:b/>
          <w:bCs/>
        </w:rPr>
        <w:t>8</w:t>
      </w:r>
      <w:r w:rsidRPr="005F49A4">
        <w:rPr>
          <w:b/>
          <w:bCs/>
        </w:rPr>
        <w:t>.</w:t>
      </w:r>
      <w:r w:rsidRPr="005F49A4">
        <w:t xml:space="preserve"> Species-level summaries of Leg IV length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462"/>
        <w:gridCol w:w="1290"/>
        <w:gridCol w:w="1290"/>
        <w:gridCol w:w="629"/>
        <w:gridCol w:w="654"/>
      </w:tblGrid>
      <w:tr w:rsidR="00E25D89" w:rsidRPr="005F49A4" w14:paraId="37F7A327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9C8E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E4C72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leg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8029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mean_leg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CA16D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sd_leg</w:t>
            </w:r>
            <w:proofErr w:type="spellEnd"/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A817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min_leg</w:t>
            </w:r>
            <w:proofErr w:type="spellEnd"/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25DDC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max_leg</w:t>
            </w:r>
            <w:proofErr w:type="spellEnd"/>
          </w:p>
        </w:tc>
      </w:tr>
      <w:tr w:rsidR="00E25D89" w:rsidRPr="005F49A4" w14:paraId="50D02C16" w14:textId="77777777" w:rsidTr="00EF01CE">
        <w:trPr>
          <w:trHeight w:val="180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AEE0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A5AB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7B0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3.54848484848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C563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7843088124881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4B50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4.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2BD9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2.3</w:t>
            </w:r>
          </w:p>
        </w:tc>
      </w:tr>
      <w:tr w:rsidR="00E25D89" w:rsidRPr="005F49A4" w14:paraId="62F7708C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26E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A31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07EA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4.882352941176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89A8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9937838455101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DD5A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4.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B78D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4.6</w:t>
            </w:r>
          </w:p>
        </w:tc>
      </w:tr>
      <w:tr w:rsidR="00E25D89" w:rsidRPr="005F49A4" w14:paraId="07CB612A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9DA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DCDA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6A20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.72105263157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1FE9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707049195937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1CF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.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A4A9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2.7</w:t>
            </w:r>
          </w:p>
        </w:tc>
      </w:tr>
      <w:tr w:rsidR="00E25D89" w:rsidRPr="005F49A4" w14:paraId="1CC2FF19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B3C7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C2B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4626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4.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F684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058491211155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120D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9.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EF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9.7</w:t>
            </w:r>
          </w:p>
        </w:tc>
      </w:tr>
      <w:tr w:rsidR="00E25D89" w:rsidRPr="005F49A4" w14:paraId="42EDCE93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122E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899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FADB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.965853658536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7237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6194031838490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9312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6.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73D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3.7</w:t>
            </w:r>
          </w:p>
        </w:tc>
      </w:tr>
      <w:tr w:rsidR="00E25D89" w:rsidRPr="005F49A4" w14:paraId="7018A1D3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AB9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139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CC77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3.398095238095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E059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.9819057894323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8488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2DCA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2</w:t>
            </w:r>
          </w:p>
        </w:tc>
      </w:tr>
      <w:tr w:rsidR="00E25D89" w:rsidRPr="005F49A4" w14:paraId="095B446D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18B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1B7B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29B5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6.907692307692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F001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4325295100322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8E1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5.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BC04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4.4</w:t>
            </w:r>
          </w:p>
        </w:tc>
      </w:tr>
      <w:tr w:rsidR="00E25D89" w:rsidRPr="005F49A4" w14:paraId="22DD9375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CAFA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BCAB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CFD5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9.375438596491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0B0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8696350678119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6B92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5.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2B5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9.3</w:t>
            </w:r>
          </w:p>
        </w:tc>
      </w:tr>
      <w:tr w:rsidR="00E25D89" w:rsidRPr="005F49A4" w14:paraId="1B43644E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EA3B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C079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AF5D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37222222222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A48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.3254997617517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2C44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6.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C87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7.6</w:t>
            </w:r>
          </w:p>
        </w:tc>
      </w:tr>
      <w:tr w:rsidR="00E25D89" w:rsidRPr="005F49A4" w14:paraId="1A055108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BC23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706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7EDF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5.62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1DED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.182171907010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EFFC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1.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8349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0.7</w:t>
            </w:r>
          </w:p>
        </w:tc>
      </w:tr>
      <w:tr w:rsidR="00E25D89" w:rsidRPr="005F49A4" w14:paraId="0D4ED1C3" w14:textId="77777777" w:rsidTr="00EF01CE">
        <w:trPr>
          <w:trHeight w:val="165"/>
          <w:jc w:val="center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255C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1A4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29B5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7.05238095238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730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328476834722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1BB8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5.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37BB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9</w:t>
            </w:r>
          </w:p>
        </w:tc>
      </w:tr>
    </w:tbl>
    <w:p w14:paraId="23D1DFFC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</w:p>
    <w:p w14:paraId="629AF5D4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t>Table S9.</w:t>
      </w:r>
      <w:r w:rsidRPr="005F49A4">
        <w:t xml:space="preserve"> Species-level aggregation summari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570"/>
        <w:gridCol w:w="762"/>
        <w:gridCol w:w="554"/>
        <w:gridCol w:w="612"/>
        <w:gridCol w:w="1290"/>
        <w:gridCol w:w="1290"/>
        <w:gridCol w:w="1290"/>
        <w:gridCol w:w="1290"/>
        <w:gridCol w:w="845"/>
      </w:tblGrid>
      <w:tr w:rsidR="00E25D89" w:rsidRPr="005F49A4" w14:paraId="16B778D2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5B06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DA9A6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total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228BD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solitary</w:t>
            </w:r>
            <w:proofErr w:type="spellEnd"/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18F8F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SSA</w:t>
            </w:r>
            <w:proofErr w:type="spellEnd"/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43EE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M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3D947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solitary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34E23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S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96A48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M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F36A1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aggregated</w:t>
            </w:r>
            <w:proofErr w:type="spellEnd"/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F9C99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check</w:t>
            </w:r>
            <w:proofErr w:type="spellEnd"/>
          </w:p>
        </w:tc>
      </w:tr>
      <w:tr w:rsidR="00E25D89" w:rsidRPr="005F49A4" w14:paraId="7CF4FDCE" w14:textId="77777777" w:rsidTr="00EF01CE">
        <w:trPr>
          <w:trHeight w:val="18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2BE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990A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FD53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2E0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0C89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D5BD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1.70731707317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85BE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3170731707317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9C9B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.975609756097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C386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8.292682926829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DFB0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20909DEC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9D1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C9A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00B7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5DC5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708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31DF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.17647058823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083F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447C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8.82352941176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30A2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8.82352941176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8E75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228AE99F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736F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29A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AD54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53C8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F7C7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8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73D2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1.96172248803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192C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.052631578947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8AA1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985645933014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13CD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8.03827751196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80F2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0256B328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13C0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lastRenderedPageBreak/>
              <w:t>sp.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9768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598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DB9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0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77A5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DDAB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467661691542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D4AC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4.16252072968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283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369817578772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1762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3.532338308457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DAE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5556FC29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3B51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DA2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7DE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1966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3649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4AF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.428571428571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F7B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174603174603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914D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5.39682539682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190B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8.57142857142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8913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4EF74662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498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3689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24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F85F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392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1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A3B7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.79136690647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90CD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1942446043165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F6E0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.014388489208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DB4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9.208633093525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4582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  <w:tr w:rsidR="00E25D89" w:rsidRPr="005F49A4" w14:paraId="60CF18C7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3F27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AC44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F4D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7AB6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842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FC4C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.583333333333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D781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4C3C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5.416666666666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7BD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5.416666666666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9877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</w:tr>
    </w:tbl>
    <w:p w14:paraId="209CC4CF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</w:p>
    <w:p w14:paraId="3936EE40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t>Table S10.</w:t>
      </w:r>
      <w:r w:rsidRPr="005F49A4">
        <w:t xml:space="preserve"> Integrated aggregation–secretion data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423"/>
        <w:gridCol w:w="553"/>
        <w:gridCol w:w="412"/>
        <w:gridCol w:w="452"/>
        <w:gridCol w:w="904"/>
        <w:gridCol w:w="904"/>
        <w:gridCol w:w="904"/>
        <w:gridCol w:w="904"/>
        <w:gridCol w:w="609"/>
        <w:gridCol w:w="954"/>
        <w:gridCol w:w="954"/>
        <w:gridCol w:w="954"/>
      </w:tblGrid>
      <w:tr w:rsidR="00E25D89" w:rsidRPr="005F49A4" w14:paraId="44F4A347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ED7C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9C969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total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0973D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solitary</w:t>
            </w:r>
            <w:proofErr w:type="spellEnd"/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6CDB0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SSA</w:t>
            </w:r>
            <w:proofErr w:type="spellEnd"/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D9A33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n_M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17862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solitary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429FC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S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B6EFA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MSA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D6321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aggregated</w:t>
            </w:r>
            <w:proofErr w:type="spellEnd"/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0E1FF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erc_check</w:t>
            </w:r>
            <w:proofErr w:type="spell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ADAE4" w14:textId="77777777" w:rsidR="00E25D89" w:rsidRPr="005F49A4" w:rsidRDefault="00E25D89" w:rsidP="00EF01CE">
            <w:pPr>
              <w:spacing w:line="276" w:lineRule="auto"/>
              <w:jc w:val="both"/>
            </w:pPr>
            <w:proofErr w:type="spellStart"/>
            <w:r w:rsidRPr="005F49A4">
              <w:rPr>
                <w:b/>
                <w:bCs/>
                <w:color w:val="000000"/>
                <w:sz w:val="15"/>
                <w:szCs w:val="15"/>
              </w:rPr>
              <w:t>pred_prob</w:t>
            </w:r>
            <w:proofErr w:type="spell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C1BD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lower9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4FE1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upper95</w:t>
            </w:r>
          </w:p>
        </w:tc>
      </w:tr>
      <w:tr w:rsidR="00E25D89" w:rsidRPr="005F49A4" w14:paraId="77326065" w14:textId="77777777" w:rsidTr="00EF01CE">
        <w:trPr>
          <w:trHeight w:val="180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8BC5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E8F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8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894E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4778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05D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8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F62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1.961722488038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4735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.052631578947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D2A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6.985645933014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43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8.03827751196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A9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0DCB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8666666666666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018E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7362601529863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8D14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81170746460728</w:t>
            </w:r>
          </w:p>
        </w:tc>
      </w:tr>
      <w:tr w:rsidR="00E25D89" w:rsidRPr="005F49A4" w14:paraId="3BA720BC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8F25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5997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C79D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AF54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0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E21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223B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.4676616915422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FF6C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4.162520729684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AC9B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9.369817578772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87B3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3.532338308457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CE19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78FE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8548387096774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7C11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1071647097342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88AF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01699617860999</w:t>
            </w:r>
          </w:p>
        </w:tc>
      </w:tr>
      <w:tr w:rsidR="00E25D89" w:rsidRPr="005F49A4" w14:paraId="2BD478FC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F966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9B98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FF85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607B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25AC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1950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1.428571428571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113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.1746031746031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1C16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5.396825396825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646E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8.57142857142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A800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D84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7272727272727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B74A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009945130954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7D50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84723362353892</w:t>
            </w:r>
          </w:p>
        </w:tc>
      </w:tr>
      <w:tr w:rsidR="00E25D89" w:rsidRPr="005F49A4" w14:paraId="509B9F90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236A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7C67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39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496B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7F1F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B06D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1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366E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.791366906474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0DB6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1942446043165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EE76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.014388489208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0F99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9.208633093525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5050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DD2B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988505747126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9070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273312650359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0586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12645761735971</w:t>
            </w:r>
          </w:p>
        </w:tc>
      </w:tr>
      <w:tr w:rsidR="00E25D89" w:rsidRPr="005F49A4" w14:paraId="40BA1776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529BB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E3A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FFC6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28528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B40E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58A9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4.583333333333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20D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EA2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5.416666666666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157F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5.416666666666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807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2434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6764705882352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CB45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2245288865123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05A6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38627322918825</w:t>
            </w:r>
          </w:p>
        </w:tc>
      </w:tr>
      <w:tr w:rsidR="00E25D89" w:rsidRPr="005F49A4" w14:paraId="7B3800B3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2DA1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678F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C04F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7FC2E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593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63B8D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31.707317073170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4127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.3170731707317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B401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0.9756097560976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CB22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68.292682926829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BBF3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FE49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48529411764705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232E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32488628408690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78F7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64879003741931</w:t>
            </w:r>
          </w:p>
        </w:tc>
      </w:tr>
      <w:tr w:rsidR="00E25D89" w:rsidRPr="005F49A4" w14:paraId="12AC9FB0" w14:textId="77777777" w:rsidTr="00EF01CE">
        <w:trPr>
          <w:trHeight w:val="165"/>
        </w:trPr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FDAE0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b/>
                <w:bCs/>
                <w:color w:val="000000"/>
                <w:sz w:val="15"/>
                <w:szCs w:val="15"/>
              </w:rPr>
              <w:t>sp.1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C82F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A05EA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1D253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9EB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B567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41.1764705882353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06BAC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F5C8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8.82352941176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EA0D5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58.82352941176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CDEC6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B3224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7222222222222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F4B3F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5283097783820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68441" w14:textId="77777777" w:rsidR="00E25D89" w:rsidRPr="005F49A4" w:rsidRDefault="00E25D89" w:rsidP="00EF01CE">
            <w:pPr>
              <w:spacing w:line="276" w:lineRule="auto"/>
              <w:jc w:val="both"/>
            </w:pPr>
            <w:r w:rsidRPr="005F49A4">
              <w:rPr>
                <w:color w:val="000000"/>
                <w:sz w:val="15"/>
                <w:szCs w:val="15"/>
              </w:rPr>
              <w:t>0.857864158984649</w:t>
            </w:r>
          </w:p>
        </w:tc>
      </w:tr>
    </w:tbl>
    <w:p w14:paraId="0376CFE6" w14:textId="77777777" w:rsidR="00E25D89" w:rsidRPr="005F49A4" w:rsidRDefault="00E25D89" w:rsidP="00E25D89">
      <w:pPr>
        <w:spacing w:after="160" w:line="276" w:lineRule="auto"/>
        <w:jc w:val="both"/>
        <w:rPr>
          <w:b/>
          <w:bCs/>
        </w:rPr>
      </w:pPr>
      <w:r w:rsidRPr="005F49A4">
        <w:rPr>
          <w:b/>
          <w:bCs/>
        </w:rPr>
        <w:br w:type="page"/>
      </w:r>
    </w:p>
    <w:p w14:paraId="00125D6F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  <w:outlineLvl w:val="1"/>
        <w:rPr>
          <w:b/>
          <w:bCs/>
        </w:rPr>
      </w:pPr>
      <w:r w:rsidRPr="005F49A4">
        <w:rPr>
          <w:b/>
          <w:bCs/>
        </w:rPr>
        <w:lastRenderedPageBreak/>
        <w:t>Supplementary Figures</w:t>
      </w:r>
    </w:p>
    <w:p w14:paraId="5B972B9D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noProof/>
          <w14:ligatures w14:val="standardContextual"/>
        </w:rPr>
        <w:drawing>
          <wp:inline distT="0" distB="0" distL="0" distR="0" wp14:anchorId="6CEB54E4" wp14:editId="1B24AD62">
            <wp:extent cx="5175115" cy="3234447"/>
            <wp:effectExtent l="0" t="0" r="0" b="4445"/>
            <wp:docPr id="1264600039" name="Picture 6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00039" name="Picture 6" descr="A graph with black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329" cy="324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FA08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noProof/>
        </w:rPr>
        <w:drawing>
          <wp:inline distT="0" distB="0" distL="0" distR="0" wp14:anchorId="691C5A7F" wp14:editId="7FC8A86D">
            <wp:extent cx="5019472" cy="3137170"/>
            <wp:effectExtent l="0" t="0" r="0" b="0"/>
            <wp:docPr id="1830384575" name="Picture 1" descr="A graph with black dot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384575" name="Picture 1" descr="A graph with black dots and a li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7949" cy="314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4DDC5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</w:rPr>
        <w:t>Figure S1.</w:t>
      </w:r>
      <w:r w:rsidRPr="005F49A4">
        <w:t xml:space="preserve"> </w:t>
      </w:r>
      <w:r w:rsidRPr="005F49A4">
        <w:rPr>
          <w:b/>
          <w:bCs/>
        </w:rPr>
        <w:t>Diagnostic plots for the Firth logistic regression.</w:t>
      </w:r>
      <w:r w:rsidRPr="005F49A4">
        <w:t xml:space="preserve"> </w:t>
      </w:r>
    </w:p>
    <w:p w14:paraId="652CB8BD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</w:p>
    <w:p w14:paraId="7FB81355" w14:textId="77777777" w:rsidR="00E25D89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5F49A4"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4FF26C30" wp14:editId="222D3A64">
            <wp:extent cx="5080000" cy="3810000"/>
            <wp:effectExtent l="0" t="0" r="0" b="0"/>
            <wp:docPr id="1475928837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28837" name="Picture 7" descr="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A9A90" w14:textId="77777777" w:rsidR="00E25D89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5F49A4">
        <w:rPr>
          <w:b/>
          <w:bCs/>
        </w:rPr>
        <w:t>Figure S2.</w:t>
      </w:r>
      <w:r w:rsidRPr="005F49A4">
        <w:t xml:space="preserve"> </w:t>
      </w:r>
      <w:r w:rsidRPr="005F49A4">
        <w:rPr>
          <w:b/>
          <w:bCs/>
        </w:rPr>
        <w:t>Clustering diagnostics k=2</w:t>
      </w:r>
    </w:p>
    <w:p w14:paraId="1E987BBA" w14:textId="77777777" w:rsidR="00E25D89" w:rsidRPr="005F49A4" w:rsidRDefault="00E25D89" w:rsidP="00E25D8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ACF5A3F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3C25D6B6" wp14:editId="12AAC96E">
            <wp:extent cx="5080000" cy="3810000"/>
            <wp:effectExtent l="0" t="0" r="0" b="0"/>
            <wp:docPr id="3834978" name="Picture 8" descr="A graph of a graph with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4978" name="Picture 8" descr="A graph of a graph with a number of ba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60E42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5F49A4">
        <w:rPr>
          <w:b/>
          <w:bCs/>
        </w:rPr>
        <w:t>Figure S3.</w:t>
      </w:r>
      <w:r w:rsidRPr="005F49A4">
        <w:t xml:space="preserve"> </w:t>
      </w:r>
      <w:r w:rsidRPr="005F49A4">
        <w:rPr>
          <w:b/>
          <w:bCs/>
        </w:rPr>
        <w:t>Clustering diagnostics k=3.</w:t>
      </w:r>
    </w:p>
    <w:p w14:paraId="4C1DDEFB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</w:p>
    <w:p w14:paraId="31001754" w14:textId="77777777" w:rsidR="00E25D89" w:rsidRPr="005F49A4" w:rsidRDefault="00E25D89" w:rsidP="00E25D89">
      <w:pPr>
        <w:spacing w:before="100" w:beforeAutospacing="1" w:after="100" w:afterAutospacing="1" w:line="276" w:lineRule="auto"/>
        <w:jc w:val="both"/>
      </w:pPr>
      <w:r w:rsidRPr="005F49A4"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3CFE351D" wp14:editId="7F485D31">
            <wp:extent cx="5080000" cy="3810000"/>
            <wp:effectExtent l="0" t="0" r="0" b="0"/>
            <wp:docPr id="1628601692" name="Picture 9" descr="A graph of a graph with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601692" name="Picture 9" descr="A graph of a graph with a number of ba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11915" w14:textId="15A53C2C" w:rsidR="00CB365E" w:rsidRPr="00AE1BCB" w:rsidRDefault="00E25D89" w:rsidP="00AE1BCB">
      <w:pPr>
        <w:spacing w:before="100" w:beforeAutospacing="1" w:after="100" w:afterAutospacing="1" w:line="276" w:lineRule="auto"/>
        <w:jc w:val="both"/>
        <w:rPr>
          <w:b/>
          <w:bCs/>
        </w:rPr>
      </w:pPr>
      <w:r w:rsidRPr="005F49A4">
        <w:rPr>
          <w:b/>
          <w:bCs/>
        </w:rPr>
        <w:t>Figure S4.</w:t>
      </w:r>
      <w:r w:rsidRPr="005F49A4">
        <w:t xml:space="preserve"> </w:t>
      </w:r>
      <w:r w:rsidRPr="005F49A4">
        <w:rPr>
          <w:b/>
          <w:bCs/>
        </w:rPr>
        <w:t xml:space="preserve">Clustering diagnostics k=4. </w:t>
      </w:r>
    </w:p>
    <w:sectPr w:rsidR="00CB365E" w:rsidRPr="00AE1BCB" w:rsidSect="00E25D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40901"/>
    <w:multiLevelType w:val="hybridMultilevel"/>
    <w:tmpl w:val="FFDAF8D2"/>
    <w:lvl w:ilvl="0" w:tplc="88661F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881D66"/>
    <w:multiLevelType w:val="hybridMultilevel"/>
    <w:tmpl w:val="368AAECC"/>
    <w:lvl w:ilvl="0" w:tplc="88661F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F343DC"/>
    <w:multiLevelType w:val="multilevel"/>
    <w:tmpl w:val="094C0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3850F1"/>
    <w:multiLevelType w:val="hybridMultilevel"/>
    <w:tmpl w:val="5680D5D0"/>
    <w:lvl w:ilvl="0" w:tplc="98C665EC">
      <w:start w:val="1"/>
      <w:numFmt w:val="decimal"/>
      <w:lvlText w:val="%1."/>
      <w:lvlJc w:val="left"/>
      <w:pPr>
        <w:ind w:left="432" w:hanging="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7A1025"/>
    <w:multiLevelType w:val="hybridMultilevel"/>
    <w:tmpl w:val="3A043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599233">
    <w:abstractNumId w:val="2"/>
  </w:num>
  <w:num w:numId="2" w16cid:durableId="601693368">
    <w:abstractNumId w:val="4"/>
  </w:num>
  <w:num w:numId="3" w16cid:durableId="614873437">
    <w:abstractNumId w:val="0"/>
  </w:num>
  <w:num w:numId="4" w16cid:durableId="824399976">
    <w:abstractNumId w:val="1"/>
  </w:num>
  <w:num w:numId="5" w16cid:durableId="18385692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89"/>
    <w:rsid w:val="00144D4A"/>
    <w:rsid w:val="00295892"/>
    <w:rsid w:val="002E1A59"/>
    <w:rsid w:val="003848D0"/>
    <w:rsid w:val="0043205B"/>
    <w:rsid w:val="005563A5"/>
    <w:rsid w:val="005968F0"/>
    <w:rsid w:val="007E18EE"/>
    <w:rsid w:val="009627FC"/>
    <w:rsid w:val="009629E2"/>
    <w:rsid w:val="009B17CD"/>
    <w:rsid w:val="00AE1BCB"/>
    <w:rsid w:val="00CB365E"/>
    <w:rsid w:val="00D73E86"/>
    <w:rsid w:val="00E25D89"/>
    <w:rsid w:val="00E5369C"/>
    <w:rsid w:val="00EB1328"/>
    <w:rsid w:val="00F462E8"/>
    <w:rsid w:val="00F4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AA29B"/>
  <w15:chartTrackingRefBased/>
  <w15:docId w15:val="{AFD00763-2877-FB43-8A61-3BB0A477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D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D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D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D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D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5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25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D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D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25D8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25D89"/>
    <w:rPr>
      <w:i/>
      <w:iCs/>
    </w:rPr>
  </w:style>
  <w:style w:type="character" w:styleId="Strong">
    <w:name w:val="Strong"/>
    <w:basedOn w:val="DefaultParagraphFont"/>
    <w:uiPriority w:val="22"/>
    <w:qFormat/>
    <w:rsid w:val="00E25D89"/>
    <w:rPr>
      <w:b/>
      <w:bCs/>
    </w:rPr>
  </w:style>
  <w:style w:type="character" w:customStyle="1" w:styleId="relative">
    <w:name w:val="relative"/>
    <w:basedOn w:val="DefaultParagraphFont"/>
    <w:rsid w:val="00E25D89"/>
  </w:style>
  <w:style w:type="paragraph" w:customStyle="1" w:styleId="not-prose">
    <w:name w:val="not-prose"/>
    <w:basedOn w:val="Normal"/>
    <w:rsid w:val="00E25D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25D89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25D89"/>
  </w:style>
  <w:style w:type="character" w:styleId="HTMLCode">
    <w:name w:val="HTML Code"/>
    <w:basedOn w:val="DefaultParagraphFont"/>
    <w:uiPriority w:val="99"/>
    <w:semiHidden/>
    <w:unhideWhenUsed/>
    <w:rsid w:val="00E25D89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E25D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D8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D8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25D8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5D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25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1725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re, Marilia</dc:creator>
  <cp:keywords/>
  <dc:description/>
  <cp:lastModifiedBy>Ignacio Escalante</cp:lastModifiedBy>
  <cp:revision>5</cp:revision>
  <dcterms:created xsi:type="dcterms:W3CDTF">2026-02-10T18:56:00Z</dcterms:created>
  <dcterms:modified xsi:type="dcterms:W3CDTF">2026-05-02T17:26:00Z</dcterms:modified>
</cp:coreProperties>
</file>